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A060C" w14:textId="77777777" w:rsidR="00674C6E" w:rsidRPr="008979B8" w:rsidRDefault="00674C6E" w:rsidP="00674C6E">
      <w:pPr>
        <w:spacing w:line="360" w:lineRule="auto"/>
        <w:ind w:right="-7"/>
        <w:contextualSpacing/>
        <w:jc w:val="both"/>
        <w:outlineLvl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53D0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able S2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453D0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Percentage of endothelial derived cells expressing chondrogenic markers or BMP signaling pathway molecules in the </w:t>
      </w:r>
      <w:r w:rsidRPr="00453D04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quadriceps of </w:t>
      </w:r>
      <w:r w:rsidRPr="00453D0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dh5-CreER</w:t>
      </w:r>
      <w:r w:rsidRPr="00453D04">
        <w:rPr>
          <w:rFonts w:ascii="Arial" w:hAnsi="Arial" w:cs="Arial"/>
          <w:b/>
          <w:color w:val="000000" w:themeColor="text1"/>
          <w:sz w:val="22"/>
          <w:szCs w:val="22"/>
          <w:vertAlign w:val="superscript"/>
          <w:lang w:val="en-US"/>
        </w:rPr>
        <w:t>T2</w:t>
      </w:r>
      <w:r w:rsidRPr="00453D0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:R26R-EYFP mice</w:t>
      </w:r>
      <w:r w:rsidRPr="00453D04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7 days after ectopic bone induction.</w:t>
      </w:r>
      <w:r w:rsidRPr="00AB58F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3D36CDC1" w14:textId="77777777" w:rsidR="00674C6E" w:rsidRDefault="00674C6E" w:rsidP="00674C6E">
      <w:pPr>
        <w:spacing w:line="360" w:lineRule="auto"/>
        <w:ind w:right="-7"/>
        <w:contextualSpacing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tbl>
      <w:tblPr>
        <w:tblW w:w="9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0"/>
        <w:gridCol w:w="1640"/>
        <w:gridCol w:w="1640"/>
        <w:gridCol w:w="1640"/>
        <w:gridCol w:w="1640"/>
        <w:gridCol w:w="1660"/>
      </w:tblGrid>
      <w:tr w:rsidR="00674C6E" w:rsidRPr="00F7222C" w14:paraId="57529778" w14:textId="77777777" w:rsidTr="00A02C7D">
        <w:trPr>
          <w:trHeight w:val="584"/>
        </w:trPr>
        <w:tc>
          <w:tcPr>
            <w:tcW w:w="3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04551" w14:textId="77777777" w:rsidR="00674C6E" w:rsidRPr="00F7222C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YFP/</w:t>
            </w:r>
            <w:r w:rsidRPr="00F722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unx2</w:t>
            </w:r>
          </w:p>
        </w:tc>
        <w:tc>
          <w:tcPr>
            <w:tcW w:w="3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03D52" w14:textId="77777777" w:rsidR="00674C6E" w:rsidRPr="00F7222C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YFP/</w:t>
            </w:r>
            <w:r w:rsidRPr="00F722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x9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D473D" w14:textId="77777777" w:rsidR="00674C6E" w:rsidRPr="00F7222C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YFP/</w:t>
            </w:r>
            <w:r w:rsidRPr="00F7222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Smad1/5/8</w:t>
            </w:r>
          </w:p>
        </w:tc>
      </w:tr>
      <w:tr w:rsidR="00674C6E" w:rsidRPr="00F7222C" w14:paraId="40482C3C" w14:textId="77777777" w:rsidTr="00A02C7D">
        <w:trPr>
          <w:trHeight w:val="584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9CC29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9F425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81292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</w:t>
            </w: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an</w:t>
            </w:r>
            <w:proofErr w:type="spellEnd"/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D50CB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148D9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48327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</w:tc>
      </w:tr>
      <w:tr w:rsidR="00674C6E" w:rsidRPr="00F7222C" w14:paraId="29E2662D" w14:textId="77777777" w:rsidTr="00A02C7D">
        <w:trPr>
          <w:trHeight w:val="584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5D510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1,22 %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B836E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± 0,6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DEAC6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1,41 %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4A9A4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± 0,3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CA7C8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2,88 %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D8E22" w14:textId="77777777" w:rsidR="00674C6E" w:rsidRPr="00453D04" w:rsidRDefault="00674C6E" w:rsidP="00A02C7D">
            <w:pPr>
              <w:spacing w:line="360" w:lineRule="auto"/>
              <w:ind w:right="-7"/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3D04">
              <w:rPr>
                <w:rFonts w:ascii="Arial" w:hAnsi="Arial" w:cs="Arial"/>
                <w:color w:val="000000" w:themeColor="text1"/>
                <w:sz w:val="22"/>
                <w:szCs w:val="22"/>
              </w:rPr>
              <w:t>± 2,14</w:t>
            </w:r>
          </w:p>
        </w:tc>
      </w:tr>
    </w:tbl>
    <w:p w14:paraId="6D768C2F" w14:textId="77777777" w:rsidR="00CF69D5" w:rsidRDefault="00CF69D5">
      <w:bookmarkStart w:id="0" w:name="_GoBack"/>
      <w:bookmarkEnd w:id="0"/>
    </w:p>
    <w:sectPr w:rsidR="00CF69D5" w:rsidSect="00D05B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6E"/>
    <w:rsid w:val="000409B5"/>
    <w:rsid w:val="00047AB7"/>
    <w:rsid w:val="000672C4"/>
    <w:rsid w:val="00070C76"/>
    <w:rsid w:val="00071E8B"/>
    <w:rsid w:val="00075465"/>
    <w:rsid w:val="000758AB"/>
    <w:rsid w:val="000C17AB"/>
    <w:rsid w:val="000D739E"/>
    <w:rsid w:val="00144EA6"/>
    <w:rsid w:val="001635F7"/>
    <w:rsid w:val="001759C6"/>
    <w:rsid w:val="00180B2B"/>
    <w:rsid w:val="00187504"/>
    <w:rsid w:val="001B0747"/>
    <w:rsid w:val="001B7A2D"/>
    <w:rsid w:val="001E2D5E"/>
    <w:rsid w:val="001F1EF0"/>
    <w:rsid w:val="001F7AE4"/>
    <w:rsid w:val="00200ED8"/>
    <w:rsid w:val="002313F6"/>
    <w:rsid w:val="00233333"/>
    <w:rsid w:val="00235D07"/>
    <w:rsid w:val="00274A81"/>
    <w:rsid w:val="00291709"/>
    <w:rsid w:val="002C1EE4"/>
    <w:rsid w:val="002D3EBC"/>
    <w:rsid w:val="002E35EE"/>
    <w:rsid w:val="002F3027"/>
    <w:rsid w:val="0032484C"/>
    <w:rsid w:val="003260A5"/>
    <w:rsid w:val="00333EC0"/>
    <w:rsid w:val="00343C8A"/>
    <w:rsid w:val="00345FFE"/>
    <w:rsid w:val="0034725C"/>
    <w:rsid w:val="00351060"/>
    <w:rsid w:val="0035471D"/>
    <w:rsid w:val="00356168"/>
    <w:rsid w:val="00367A2D"/>
    <w:rsid w:val="00387383"/>
    <w:rsid w:val="003A5A6C"/>
    <w:rsid w:val="003A772E"/>
    <w:rsid w:val="003B1402"/>
    <w:rsid w:val="003B61E6"/>
    <w:rsid w:val="003B6B9D"/>
    <w:rsid w:val="003C23F5"/>
    <w:rsid w:val="003F783C"/>
    <w:rsid w:val="00402875"/>
    <w:rsid w:val="00453E23"/>
    <w:rsid w:val="00465627"/>
    <w:rsid w:val="00470EE3"/>
    <w:rsid w:val="00484092"/>
    <w:rsid w:val="00493674"/>
    <w:rsid w:val="004D248F"/>
    <w:rsid w:val="004D56FF"/>
    <w:rsid w:val="004E1BC8"/>
    <w:rsid w:val="004F4F9A"/>
    <w:rsid w:val="00500356"/>
    <w:rsid w:val="005013F7"/>
    <w:rsid w:val="00520400"/>
    <w:rsid w:val="0052449E"/>
    <w:rsid w:val="005628A4"/>
    <w:rsid w:val="00576A48"/>
    <w:rsid w:val="00582D3D"/>
    <w:rsid w:val="00592A20"/>
    <w:rsid w:val="00596436"/>
    <w:rsid w:val="005A682F"/>
    <w:rsid w:val="005B5F26"/>
    <w:rsid w:val="005C58F0"/>
    <w:rsid w:val="005D36AD"/>
    <w:rsid w:val="005E54D1"/>
    <w:rsid w:val="005E572B"/>
    <w:rsid w:val="00610442"/>
    <w:rsid w:val="00613505"/>
    <w:rsid w:val="006170E2"/>
    <w:rsid w:val="0063704D"/>
    <w:rsid w:val="00674C6E"/>
    <w:rsid w:val="00694ABB"/>
    <w:rsid w:val="006C690C"/>
    <w:rsid w:val="006F5255"/>
    <w:rsid w:val="00751D65"/>
    <w:rsid w:val="00766B12"/>
    <w:rsid w:val="00774E5F"/>
    <w:rsid w:val="007834D6"/>
    <w:rsid w:val="0079096C"/>
    <w:rsid w:val="007A7DA4"/>
    <w:rsid w:val="007B4E2A"/>
    <w:rsid w:val="00801181"/>
    <w:rsid w:val="00817017"/>
    <w:rsid w:val="008249D7"/>
    <w:rsid w:val="008708EE"/>
    <w:rsid w:val="008A17F6"/>
    <w:rsid w:val="008B2EFD"/>
    <w:rsid w:val="008C60AF"/>
    <w:rsid w:val="008D4D77"/>
    <w:rsid w:val="008D7BD7"/>
    <w:rsid w:val="008E3E85"/>
    <w:rsid w:val="00917649"/>
    <w:rsid w:val="00942F74"/>
    <w:rsid w:val="009569D3"/>
    <w:rsid w:val="0096063D"/>
    <w:rsid w:val="00961BC3"/>
    <w:rsid w:val="009F5BEE"/>
    <w:rsid w:val="00A028CB"/>
    <w:rsid w:val="00A301CA"/>
    <w:rsid w:val="00A30B37"/>
    <w:rsid w:val="00A3167A"/>
    <w:rsid w:val="00A429C8"/>
    <w:rsid w:val="00A836D6"/>
    <w:rsid w:val="00AA4D9C"/>
    <w:rsid w:val="00AA54BC"/>
    <w:rsid w:val="00AB0ACC"/>
    <w:rsid w:val="00AC101B"/>
    <w:rsid w:val="00AC3436"/>
    <w:rsid w:val="00AF63B6"/>
    <w:rsid w:val="00B21B8D"/>
    <w:rsid w:val="00B40D1E"/>
    <w:rsid w:val="00B73F77"/>
    <w:rsid w:val="00BA182B"/>
    <w:rsid w:val="00BB3E72"/>
    <w:rsid w:val="00BD3B6B"/>
    <w:rsid w:val="00BF3F8D"/>
    <w:rsid w:val="00C33396"/>
    <w:rsid w:val="00C36D6D"/>
    <w:rsid w:val="00C426A1"/>
    <w:rsid w:val="00C53BFA"/>
    <w:rsid w:val="00C548CC"/>
    <w:rsid w:val="00C729B8"/>
    <w:rsid w:val="00C940DF"/>
    <w:rsid w:val="00CB7F77"/>
    <w:rsid w:val="00CC21C2"/>
    <w:rsid w:val="00CC2FE4"/>
    <w:rsid w:val="00CF69D5"/>
    <w:rsid w:val="00D05BB3"/>
    <w:rsid w:val="00D21185"/>
    <w:rsid w:val="00D217C3"/>
    <w:rsid w:val="00D222FB"/>
    <w:rsid w:val="00D3008F"/>
    <w:rsid w:val="00D30C6A"/>
    <w:rsid w:val="00D53838"/>
    <w:rsid w:val="00D60076"/>
    <w:rsid w:val="00D64403"/>
    <w:rsid w:val="00D77453"/>
    <w:rsid w:val="00D84CA7"/>
    <w:rsid w:val="00D85A91"/>
    <w:rsid w:val="00D9695C"/>
    <w:rsid w:val="00DE5486"/>
    <w:rsid w:val="00E13165"/>
    <w:rsid w:val="00E21B04"/>
    <w:rsid w:val="00E31CC4"/>
    <w:rsid w:val="00E545D7"/>
    <w:rsid w:val="00E55158"/>
    <w:rsid w:val="00E71A9B"/>
    <w:rsid w:val="00E85509"/>
    <w:rsid w:val="00E9673F"/>
    <w:rsid w:val="00ED58B6"/>
    <w:rsid w:val="00F234DC"/>
    <w:rsid w:val="00F37D69"/>
    <w:rsid w:val="00F94BA6"/>
    <w:rsid w:val="00FA5424"/>
    <w:rsid w:val="00FA54BB"/>
    <w:rsid w:val="00FB5C82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2C43AB"/>
  <w14:defaultImageDpi w14:val="32767"/>
  <w15:chartTrackingRefBased/>
  <w15:docId w15:val="{944EB110-BBD7-884D-8731-BB0C778F3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4C6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.brunelli@unimib.it</dc:creator>
  <cp:keywords/>
  <dc:description/>
  <cp:lastModifiedBy>silvia.brunelli@unimib.it</cp:lastModifiedBy>
  <cp:revision>1</cp:revision>
  <dcterms:created xsi:type="dcterms:W3CDTF">2019-03-03T16:40:00Z</dcterms:created>
  <dcterms:modified xsi:type="dcterms:W3CDTF">2019-03-03T16:40:00Z</dcterms:modified>
</cp:coreProperties>
</file>